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5DF" w:rsidRDefault="005015DF" w:rsidP="005015D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015DF" w:rsidRDefault="005015DF" w:rsidP="005015D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0CA2F1C6" wp14:editId="6221ED88">
            <wp:extent cx="4724400" cy="4752588"/>
            <wp:effectExtent l="0" t="0" r="0" b="0"/>
            <wp:docPr id="74437549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375493" name="图片 74437549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332" cy="4765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15DF" w:rsidRPr="00543099" w:rsidRDefault="005015DF" w:rsidP="005015DF">
      <w:pPr>
        <w:pStyle w:val="ListParagraph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D86FC6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proofErr w:type="gramStart"/>
      <w:r w:rsidRPr="00D86FC6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scRNAseq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alysis.(A)</w:t>
      </w:r>
      <w:proofErr w:type="spellStart"/>
      <w:r>
        <w:rPr>
          <w:rFonts w:ascii="Times New Roman" w:hAnsi="Times New Roman" w:cs="Times New Roman"/>
          <w:sz w:val="24"/>
          <w:szCs w:val="24"/>
        </w:rPr>
        <w:t>Vinpl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fore and after quality control process. (B)</w:t>
      </w:r>
      <w:proofErr w:type="spellStart"/>
      <w:r>
        <w:rPr>
          <w:rFonts w:ascii="Times New Roman" w:hAnsi="Times New Roman" w:cs="Times New Roman"/>
          <w:sz w:val="24"/>
          <w:szCs w:val="24"/>
        </w:rPr>
        <w:t>Dotpl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immune and other cell biomarker expressions in 20 clusters</w:t>
      </w:r>
      <w:proofErr w:type="gramStart"/>
      <w:r>
        <w:rPr>
          <w:rFonts w:ascii="Times New Roman" w:hAnsi="Times New Roman" w:cs="Times New Roman"/>
          <w:sz w:val="24"/>
          <w:szCs w:val="24"/>
        </w:rPr>
        <w:t>.(</w:t>
      </w:r>
      <w:proofErr w:type="gramEnd"/>
      <w:r>
        <w:rPr>
          <w:rFonts w:ascii="Times New Roman" w:hAnsi="Times New Roman" w:cs="Times New Roman"/>
          <w:sz w:val="24"/>
          <w:szCs w:val="24"/>
        </w:rPr>
        <w:t>C)Feature plot of 6 ICD-related genes used for model construction. (D)</w:t>
      </w:r>
      <w:proofErr w:type="spellStart"/>
      <w:r>
        <w:rPr>
          <w:rFonts w:ascii="Times New Roman" w:hAnsi="Times New Roman" w:cs="Times New Roman"/>
          <w:sz w:val="24"/>
          <w:szCs w:val="24"/>
        </w:rPr>
        <w:t>Vinpl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6 ICD-related genes used for model construction.</w:t>
      </w:r>
    </w:p>
    <w:p w:rsidR="006728BE" w:rsidRDefault="006728BE"/>
    <w:sectPr w:rsidR="006728BE" w:rsidSect="005015DF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95642726"/>
      <w:docPartObj>
        <w:docPartGallery w:val="Page Numbers (Bottom of Page)"/>
        <w:docPartUnique/>
      </w:docPartObj>
    </w:sdtPr>
    <w:sdtEndPr/>
    <w:sdtContent>
      <w:p w:rsidR="0074185D" w:rsidRDefault="005015D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015DF">
          <w:rPr>
            <w:noProof/>
            <w:lang w:val="zh-CN"/>
          </w:rPr>
          <w:t>1</w:t>
        </w:r>
        <w:r>
          <w:fldChar w:fldCharType="end"/>
        </w:r>
      </w:p>
    </w:sdtContent>
  </w:sdt>
  <w:p w:rsidR="0074185D" w:rsidRDefault="005015D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5DF"/>
    <w:rsid w:val="00045E7E"/>
    <w:rsid w:val="0005392A"/>
    <w:rsid w:val="00094AC8"/>
    <w:rsid w:val="000E3483"/>
    <w:rsid w:val="00107AD1"/>
    <w:rsid w:val="00131B45"/>
    <w:rsid w:val="00152328"/>
    <w:rsid w:val="001865D8"/>
    <w:rsid w:val="001D1240"/>
    <w:rsid w:val="001D6457"/>
    <w:rsid w:val="00227445"/>
    <w:rsid w:val="002A4947"/>
    <w:rsid w:val="002D0DF8"/>
    <w:rsid w:val="002E68B5"/>
    <w:rsid w:val="00346FBD"/>
    <w:rsid w:val="0035062F"/>
    <w:rsid w:val="003A48EE"/>
    <w:rsid w:val="003D6522"/>
    <w:rsid w:val="00402757"/>
    <w:rsid w:val="0043779B"/>
    <w:rsid w:val="00477586"/>
    <w:rsid w:val="004A03F9"/>
    <w:rsid w:val="004A6D4A"/>
    <w:rsid w:val="004C5DC7"/>
    <w:rsid w:val="004E228B"/>
    <w:rsid w:val="00500F48"/>
    <w:rsid w:val="005015DF"/>
    <w:rsid w:val="00527280"/>
    <w:rsid w:val="005B3FE8"/>
    <w:rsid w:val="006120E5"/>
    <w:rsid w:val="00615B4A"/>
    <w:rsid w:val="00627E9D"/>
    <w:rsid w:val="00667AC3"/>
    <w:rsid w:val="006728BE"/>
    <w:rsid w:val="00680E55"/>
    <w:rsid w:val="0069672A"/>
    <w:rsid w:val="006C126B"/>
    <w:rsid w:val="006D0F0C"/>
    <w:rsid w:val="007053CD"/>
    <w:rsid w:val="007062CC"/>
    <w:rsid w:val="00716C4F"/>
    <w:rsid w:val="007508B1"/>
    <w:rsid w:val="00751AD0"/>
    <w:rsid w:val="00776054"/>
    <w:rsid w:val="007F1280"/>
    <w:rsid w:val="008210D7"/>
    <w:rsid w:val="00822A3B"/>
    <w:rsid w:val="00837E6D"/>
    <w:rsid w:val="00863EDC"/>
    <w:rsid w:val="008D26AE"/>
    <w:rsid w:val="00A04376"/>
    <w:rsid w:val="00A718FA"/>
    <w:rsid w:val="00AB4B91"/>
    <w:rsid w:val="00AC58F6"/>
    <w:rsid w:val="00AF20BF"/>
    <w:rsid w:val="00B101C6"/>
    <w:rsid w:val="00B15D8E"/>
    <w:rsid w:val="00B26E93"/>
    <w:rsid w:val="00B97713"/>
    <w:rsid w:val="00BA3DC1"/>
    <w:rsid w:val="00BA754A"/>
    <w:rsid w:val="00BB73A7"/>
    <w:rsid w:val="00BD6AB8"/>
    <w:rsid w:val="00BE0C7F"/>
    <w:rsid w:val="00BE340B"/>
    <w:rsid w:val="00C5247C"/>
    <w:rsid w:val="00C90367"/>
    <w:rsid w:val="00C91649"/>
    <w:rsid w:val="00CD18F3"/>
    <w:rsid w:val="00CF6BD1"/>
    <w:rsid w:val="00CF7342"/>
    <w:rsid w:val="00D05BDB"/>
    <w:rsid w:val="00D342DB"/>
    <w:rsid w:val="00DF6337"/>
    <w:rsid w:val="00E02BC8"/>
    <w:rsid w:val="00EA77CD"/>
    <w:rsid w:val="00EA7887"/>
    <w:rsid w:val="00EF3112"/>
    <w:rsid w:val="00F83C25"/>
    <w:rsid w:val="00FB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4BF242-8EF3-43DA-85E8-428F15DFF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C58F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5015DF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5015D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015DF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5015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6</Characters>
  <Application>Microsoft Office Word</Application>
  <DocSecurity>0</DocSecurity>
  <Lines>2</Lines>
  <Paragraphs>1</Paragraphs>
  <ScaleCrop>false</ScaleCrop>
  <Company>HP Inc.</Company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Rajendran</dc:creator>
  <cp:keywords/>
  <dc:description/>
  <cp:lastModifiedBy>Aarthi Rajendran</cp:lastModifiedBy>
  <cp:revision>1</cp:revision>
  <dcterms:created xsi:type="dcterms:W3CDTF">2023-08-14T10:47:00Z</dcterms:created>
  <dcterms:modified xsi:type="dcterms:W3CDTF">2023-08-14T10:48:00Z</dcterms:modified>
</cp:coreProperties>
</file>